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Additional file 1: Socio-demographic characteristics, health and health care utilisation of women and men per ethnic group*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972" w:type="dxa"/>
        <w:jc w:val="left"/>
        <w:tblInd w:w="-9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0"/>
        <w:gridCol w:w="1036"/>
        <w:gridCol w:w="1036"/>
        <w:gridCol w:w="590"/>
        <w:gridCol w:w="918"/>
        <w:gridCol w:w="1124"/>
        <w:gridCol w:w="516"/>
        <w:gridCol w:w="1124"/>
        <w:gridCol w:w="1124"/>
        <w:gridCol w:w="590"/>
        <w:gridCol w:w="922"/>
        <w:gridCol w:w="900"/>
        <w:gridCol w:w="590"/>
        <w:gridCol w:w="886"/>
        <w:gridCol w:w="886"/>
        <w:gridCol w:w="680"/>
      </w:tblGrid>
      <w:tr>
        <w:trPr/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266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genou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7,789)</w:t>
            </w:r>
          </w:p>
        </w:tc>
        <w:tc>
          <w:tcPr>
            <w:tcW w:w="255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Morocco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97)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Netherlands Antilles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84)</w:t>
            </w:r>
          </w:p>
        </w:tc>
        <w:tc>
          <w:tcPr>
            <w:tcW w:w="241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Turkey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437)</w:t>
            </w:r>
          </w:p>
        </w:tc>
        <w:tc>
          <w:tcPr>
            <w:tcW w:w="2452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urinam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94)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4,291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3,498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27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10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82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12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20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89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o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78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n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n=106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ocio-demographic characteristic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e, mean (SD), year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50.0 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7.2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9.6 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6.8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0 (13.0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0 (11.9)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8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7 (14.8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8 (14.5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2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8 (11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7 (13.1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38.7 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3.7)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40.4 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14.1)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29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ducation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one/elementar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High school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ollege/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iversity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9.9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0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1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4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1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7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.6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3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2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5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8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3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58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urance typ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Public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2.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.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19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.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.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5.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70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 xml:space="preserve">Health 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Very) poor general health status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.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.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.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8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.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3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9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93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 1 acute condition (14 day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.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.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8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6.5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1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5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val="en-GB"/>
              </w:rPr>
              <w:t>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1 chronic conditions (12 month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.0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.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.2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.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3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.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.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06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 care utilisa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 general practitioner (2 month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.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.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3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6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7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1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5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 outpatient medical specialist (12 month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.5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3.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27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94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.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8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spitalisation (12 month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6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7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4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5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868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.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4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act physiotherapist (12 month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.8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.2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2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.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720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85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4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51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act ambulatory mental health service (12 months) 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.4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.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6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.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.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42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.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.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.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670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prescribed medication (14 day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.1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1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9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9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.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.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35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04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0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.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941</w:t>
            </w:r>
          </w:p>
        </w:tc>
      </w:tr>
      <w:tr>
        <w:trPr>
          <w:cantSplit w:val="true"/>
        </w:trPr>
        <w:tc>
          <w:tcPr>
            <w:tcW w:w="2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spacing w:lineRule="auto" w:line="240"/>
              <w:rPr>
                <w:b w:val="false"/>
                <w:b w:val="false"/>
                <w:bCs w:val="false"/>
                <w:sz w:val="20"/>
                <w:szCs w:val="20"/>
                <w:lang w:val="en-GB"/>
              </w:rPr>
            </w:pPr>
            <w:r>
              <w:rPr>
                <w:b w:val="false"/>
                <w:bCs w:val="false"/>
                <w:sz w:val="20"/>
                <w:szCs w:val="20"/>
                <w:lang w:val="en-GB"/>
              </w:rPr>
              <w:t>Use of over the counter medication (14 days)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.3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0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68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7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84</w:t>
            </w: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.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.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03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.7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0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0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* Percentage of respondents is presented, unless indicated otherwise.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9:11:00Z</dcterms:created>
  <dc:creator>agerritsen</dc:creator>
  <dc:description/>
  <cp:keywords/>
  <dc:language>en-US</dc:language>
  <cp:lastModifiedBy>agerritsen</cp:lastModifiedBy>
  <dcterms:modified xsi:type="dcterms:W3CDTF">2009-04-02T09:32:00Z</dcterms:modified>
  <cp:revision>3</cp:revision>
  <dc:subject/>
  <dc:title>Legend: Socio-demographic characteristics, health and health care utilisation of women and men per ethnic group*</dc:title>
</cp:coreProperties>
</file>